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 xml:space="preserve">Supporting Information </w:t>
      </w:r>
      <w:r>
        <w:rPr>
          <w:lang w:val="en-GB"/>
        </w:rPr>
        <w:t xml:space="preserve">Guyot </w:t>
      </w:r>
      <w:r>
        <w:rPr>
          <w:i/>
          <w:lang w:val="en-GB"/>
        </w:rPr>
        <w:t>et al</w:t>
      </w:r>
      <w:r>
        <w:rPr>
          <w:lang w:val="en-GB"/>
        </w:rPr>
        <w:t>., “Ancestral Synteny Shared between Distantly-Related Plant Species from the Asterid (Coffea canephora and Solanum sp.) and Rosid (Vitis vinifera) Clades”</w:t>
      </w:r>
    </w:p>
    <w:tbl>
      <w:tblPr>
        <w:tblW w:w="1275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4"/>
        <w:gridCol w:w="618"/>
        <w:gridCol w:w="870"/>
        <w:gridCol w:w="975"/>
        <w:gridCol w:w="709"/>
        <w:gridCol w:w="1071"/>
        <w:gridCol w:w="979"/>
        <w:gridCol w:w="787"/>
        <w:gridCol w:w="998"/>
        <w:gridCol w:w="979"/>
        <w:gridCol w:w="897"/>
        <w:gridCol w:w="875"/>
        <w:gridCol w:w="798"/>
        <w:gridCol w:w="696"/>
        <w:gridCol w:w="992"/>
      </w:tblGrid>
      <w:tr>
        <w:trPr>
          <w:trHeight w:val="520" w:hRule="atLeast"/>
        </w:trPr>
        <w:tc>
          <w:tcPr>
            <w:tcW w:w="5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CSS #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Tomato LG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Tomato CSS position (cM)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Tomato CSS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 xml:space="preserve">position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(cM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Tomato CSS size (cM)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COS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COS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Vitis pseudochr.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COS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COS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Vitis CSS position(bp)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Vitis CSS position (bp)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Vitis CSS size (bp)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Coffee COSII per block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it-IT"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it-IT" w:eastAsia="fr-FR"/>
              </w:rPr>
              <w:t>Coffee COSII synthenic per CSS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3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0658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1552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0658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0605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90 79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 545 644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 054 85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4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6349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5212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6349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5212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1 630 44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3 150 478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 520 03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0209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4176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6030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0056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1 900 47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0 207 051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 306 58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2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9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1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0478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2668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2668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0478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77 39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 803 145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 625 75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12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1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4988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2526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2526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4988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6 842 99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1 979 272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 136 28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14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1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1963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1621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3470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1963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15 83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 298 343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 682 51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3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2041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4576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4576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4456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 952 27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1 913 259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 960 98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8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1803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3653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6653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3863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8 532 02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0 149 973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 617 94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9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1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0148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0118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5525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0118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7 790 68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9 588 449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 797 76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4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2412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2394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2388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2412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7 553 03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9 490 964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 937 92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7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6477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1022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1022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5768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9 373 84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1 400 292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 026 44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7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1756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1717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1756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1717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65 23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 777 366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 512 12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10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1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1305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7447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2306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4799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 731 99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 278 190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 546 19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12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1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8017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8046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8017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8046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 292 33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 308 527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 016 19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14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1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1827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1852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1827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1852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 768 53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 213 760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 445 22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6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14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1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7991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1407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1407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7991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 30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 147 946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 140 63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5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5477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0795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5477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2888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 762 75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 499 513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36 75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8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6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1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7725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4299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4299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4573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23 10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2 171 427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1 748 32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7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9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6020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1479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1479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0704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 631 11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0 786 076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 154 96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3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0111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2652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0111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2652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89 73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 015 770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 326 03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6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26085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2798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2608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2798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9 157 72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1 481 422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 323 69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1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5604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1121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0569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5604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61 15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26 205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65 05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3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2164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4476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216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4483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 342 29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 223 227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80 93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4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73885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6253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7388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0796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 759 85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 900 118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 140 26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2035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1914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191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3058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11 03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 001 580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 290 54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6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1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2659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3104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310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0692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4 271 36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5 801 121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 529 75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3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2668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3802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5879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2668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63 96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 350 395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 086 43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8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5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5367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1543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5367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1543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53 85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 261 235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 107 38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9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8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1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2675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5567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2675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5567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 305 38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0 466 017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 160 63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2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3309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2563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3309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2563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33 27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 024 484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 491 21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2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3222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1157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6398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1900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03 85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 983 433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 479 57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0151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3260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3702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4168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2 778 93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2 143 625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 364 69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3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5261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0223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3750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5261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4 291 29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7 140 102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 848 81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5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4812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4759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6319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4759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 301 58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 261 764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 960 17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8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2340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2401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2340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2401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 615 38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0 908 495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 293 10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6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2039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1323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2039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1323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 548 16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 732 809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 184 64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3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0101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3207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0199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3207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48 85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79 154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30 29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8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1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5222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5484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548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5222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 234 27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1 622 968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 388 68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9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4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44446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0823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4444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0823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 882 47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 327 832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45 36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4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2087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2880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2087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2880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 291 20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 409 680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 118 47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6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4488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2745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229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2745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8 035 52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0 567 562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 532 03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7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5645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2825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2825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5645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 272 34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 973 068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 272 34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9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1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5849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5996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2849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5849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 035 70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 900 773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 035 70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1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2883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0600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0600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2591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94 03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 186 306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 292 26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5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10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Cs/>
                <w:sz w:val="12"/>
                <w:szCs w:val="12"/>
                <w:lang w:eastAsia="fr-FR"/>
              </w:rPr>
              <w:t>1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4831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1700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0661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4831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90 29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 759 967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 069 67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widowControl/>
        <w:bidi w:val="0"/>
        <w:spacing w:before="0" w:after="200"/>
        <w:rPr/>
      </w:pPr>
      <w:r>
        <w:rPr>
          <w:rFonts w:cs="Arial" w:ascii="Arial" w:hAnsi="Arial"/>
          <w:b/>
          <w:sz w:val="16"/>
          <w:lang w:val="en-GB"/>
        </w:rPr>
        <w:t xml:space="preserve">Table S4. </w:t>
      </w:r>
      <w:r>
        <w:rPr>
          <w:rFonts w:cs="Arial" w:ascii="Arial" w:hAnsi="Arial"/>
          <w:b/>
          <w:sz w:val="16"/>
          <w:lang w:val="en-US"/>
        </w:rPr>
        <w:t>Syntenic blocks between tomato chromosomes and the pseudo-chromosomes of the grapevine genome</w:t>
      </w:r>
    </w:p>
    <w:sectPr>
      <w:type w:val="nextPage"/>
      <w:pgSz w:orient="landscape" w:w="16838" w:h="11906"/>
      <w:pgMar w:left="1134" w:right="1418" w:gutter="0" w:header="0" w:top="1418" w:footer="0" w:bottom="141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5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Arial Unicode MS" w:cs="Times New Roman"/>
      <w:kern w:val="2"/>
      <w:lang w:val="en-GB"/>
    </w:rPr>
  </w:style>
  <w:style w:type="character" w:styleId="Lienhype1">
    <w:name w:val="Lien hype1"/>
    <w:qFormat/>
    <w:rPr>
      <w:color w:val="000080"/>
      <w:u w:val="none"/>
    </w:rPr>
  </w:style>
  <w:style w:type="character" w:styleId="InternetLink">
    <w:name w:val="Hyperlink"/>
    <w:rPr>
      <w:color w:val="00008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ascii="Times New Roman" w:hAnsi="Times New Roman" w:eastAsia="Arial Unicode MS" w:cs="Times New Roman"/>
      <w:kern w:val="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both"/>
    </w:pPr>
    <w:rPr>
      <w:rFonts w:ascii="Times New Roman" w:hAnsi="Times New Roman" w:eastAsia="Times New Roman" w:cs="Times New Roman"/>
      <w:b/>
      <w:bCs/>
      <w:szCs w:val="18"/>
      <w:lang w:val="en-US" w:bidi="fr-F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0" w:after="0"/>
      <w:jc w:val="center"/>
    </w:pPr>
    <w:rPr>
      <w:rFonts w:ascii="Times" w:hAnsi="Times" w:cs="Times"/>
      <w:b/>
      <w:bCs/>
      <w:sz w:val="20"/>
      <w:szCs w:val="20"/>
      <w:lang w:val="en-GB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  <w:spacing w:before="0" w:after="0"/>
      <w:jc w:val="center"/>
    </w:pPr>
    <w:rPr>
      <w:rFonts w:ascii="Times" w:hAnsi="Times" w:cs="Times"/>
      <w:sz w:val="20"/>
      <w:szCs w:val="20"/>
      <w:lang w:val="en-GB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1:26:00Z</dcterms:created>
  <dc:creator>romain guyot</dc:creator>
  <dc:description/>
  <cp:keywords/>
  <dc:language>en-US</dc:language>
  <cp:lastModifiedBy>kett02</cp:lastModifiedBy>
  <cp:lastPrinted>2011-07-19T15:37:00Z</cp:lastPrinted>
  <dcterms:modified xsi:type="dcterms:W3CDTF">2012-05-03T10:27:00Z</dcterms:modified>
  <cp:revision>6</cp:revision>
  <dc:subject/>
  <dc:title/>
</cp:coreProperties>
</file>